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6Colorful"/>
        <w:tblW w:w="4627" w:type="pct"/>
        <w:tblLook w:val="04A0" w:firstRow="1" w:lastRow="0" w:firstColumn="1" w:lastColumn="0" w:noHBand="0" w:noVBand="1"/>
      </w:tblPr>
      <w:tblGrid>
        <w:gridCol w:w="1287"/>
        <w:gridCol w:w="2070"/>
        <w:gridCol w:w="1428"/>
        <w:gridCol w:w="1779"/>
        <w:gridCol w:w="1779"/>
      </w:tblGrid>
      <w:tr w:rsidR="007D6879" w:rsidRPr="007D6879" w14:paraId="2F58F7A9" w14:textId="77777777" w:rsidTr="007D6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338DDD2F" w14:textId="7777777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241" w:type="pct"/>
            <w:hideMark/>
          </w:tcPr>
          <w:p w14:paraId="646B18A2" w14:textId="1E992A1F" w:rsidR="007D6879" w:rsidRPr="007D6879" w:rsidRDefault="007D6879" w:rsidP="00F057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HIV-HBV Co-infected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(Surface Gene Detected) (n=19)</w:t>
            </w:r>
          </w:p>
        </w:tc>
        <w:tc>
          <w:tcPr>
            <w:tcW w:w="856" w:type="pct"/>
          </w:tcPr>
          <w:p w14:paraId="38ACD4A5" w14:textId="1F68D88A" w:rsidR="007D6879" w:rsidRPr="007D6879" w:rsidRDefault="007D6879" w:rsidP="00F057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HIV-HBV Co-infected (Surface Gene </w:t>
            </w: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Not-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Detected)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(n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8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66" w:type="pct"/>
            <w:hideMark/>
          </w:tcPr>
          <w:p w14:paraId="7B9CE068" w14:textId="663A4CBA" w:rsidR="007D6879" w:rsidRPr="007D6879" w:rsidRDefault="007D6879" w:rsidP="00F057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HBV mono-infected Surface Gene Detected(n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0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066" w:type="pct"/>
          </w:tcPr>
          <w:p w14:paraId="67C6944F" w14:textId="7CE31952" w:rsidR="007D6879" w:rsidRPr="007D6879" w:rsidRDefault="007D6879" w:rsidP="00F057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BV mono-infected Surface Gene </w:t>
            </w: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Not-</w:t>
            </w: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Detected(n=</w:t>
            </w: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7D6879" w:rsidRPr="007D6879" w14:paraId="14BB5B3F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0321E3D1" w14:textId="7777777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ge (Mean)</w:t>
            </w:r>
          </w:p>
        </w:tc>
        <w:tc>
          <w:tcPr>
            <w:tcW w:w="1241" w:type="pct"/>
          </w:tcPr>
          <w:p w14:paraId="462D7F19" w14:textId="43859D71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6.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6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±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.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3</w:t>
            </w:r>
          </w:p>
          <w:p w14:paraId="5A71C86F" w14:textId="77777777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6" w:type="pct"/>
          </w:tcPr>
          <w:p w14:paraId="4C0E110A" w14:textId="5CA3D4B2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6.59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±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0.04</w:t>
            </w:r>
          </w:p>
        </w:tc>
        <w:tc>
          <w:tcPr>
            <w:tcW w:w="1066" w:type="pct"/>
          </w:tcPr>
          <w:p w14:paraId="5A233FCF" w14:textId="51B28312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4.92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±14.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84</w:t>
            </w:r>
          </w:p>
          <w:p w14:paraId="1553E136" w14:textId="77777777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20F731D5" w14:textId="26FEDF45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6.09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±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5.22</w:t>
            </w:r>
          </w:p>
        </w:tc>
      </w:tr>
      <w:tr w:rsidR="007D6879" w:rsidRPr="007D6879" w14:paraId="796F9820" w14:textId="77777777" w:rsidTr="007D6879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2A82A25" w14:textId="596F9DB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241" w:type="pct"/>
          </w:tcPr>
          <w:p w14:paraId="3865B85D" w14:textId="22AA0AC9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:F</w:t>
            </w:r>
            <w:proofErr w:type="gramEnd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:T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13:5:1</w:t>
            </w:r>
          </w:p>
        </w:tc>
        <w:tc>
          <w:tcPr>
            <w:tcW w:w="856" w:type="pct"/>
          </w:tcPr>
          <w:p w14:paraId="5AD88DF8" w14:textId="7BCC724A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:F</w:t>
            </w:r>
            <w:proofErr w:type="gramEnd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9:8</w:t>
            </w:r>
          </w:p>
        </w:tc>
        <w:tc>
          <w:tcPr>
            <w:tcW w:w="1066" w:type="pct"/>
          </w:tcPr>
          <w:p w14:paraId="315EA96B" w14:textId="6A211803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:F</w:t>
            </w:r>
            <w:proofErr w:type="gramEnd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2:9</w:t>
            </w:r>
          </w:p>
        </w:tc>
        <w:tc>
          <w:tcPr>
            <w:tcW w:w="1066" w:type="pct"/>
          </w:tcPr>
          <w:p w14:paraId="0A6CDE7C" w14:textId="3F16FB1A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:F</w:t>
            </w:r>
            <w:proofErr w:type="gramEnd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=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19:10</w:t>
            </w:r>
          </w:p>
        </w:tc>
      </w:tr>
      <w:tr w:rsidR="007D6879" w:rsidRPr="007D6879" w14:paraId="792DEC36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494DA4E5" w14:textId="77777777" w:rsidR="007D6879" w:rsidRPr="007D6879" w:rsidRDefault="007D6879" w:rsidP="006768BF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LT Mean (95%CI)</w:t>
            </w:r>
          </w:p>
        </w:tc>
        <w:tc>
          <w:tcPr>
            <w:tcW w:w="1241" w:type="pct"/>
            <w:hideMark/>
          </w:tcPr>
          <w:p w14:paraId="42BBBB22" w14:textId="0896BF0E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856" w:type="pct"/>
          </w:tcPr>
          <w:p w14:paraId="297F08CE" w14:textId="1E8593B5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  <w:r w:rsidRPr="007D6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1066" w:type="pct"/>
            <w:hideMark/>
          </w:tcPr>
          <w:p w14:paraId="3706EE4E" w14:textId="6C56DAA9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2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7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.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IU/L</w:t>
            </w:r>
          </w:p>
        </w:tc>
        <w:tc>
          <w:tcPr>
            <w:tcW w:w="1066" w:type="pct"/>
          </w:tcPr>
          <w:p w14:paraId="16B7370A" w14:textId="351BF04A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31.3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</w:tr>
      <w:tr w:rsidR="007D6879" w:rsidRPr="007D6879" w14:paraId="2FC8B510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71CBBD0A" w14:textId="77777777" w:rsidR="007D6879" w:rsidRPr="007D6879" w:rsidRDefault="007D6879" w:rsidP="006768BF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ST Mean (95%CI)</w:t>
            </w:r>
          </w:p>
        </w:tc>
        <w:tc>
          <w:tcPr>
            <w:tcW w:w="1241" w:type="pct"/>
            <w:hideMark/>
          </w:tcPr>
          <w:p w14:paraId="3020185A" w14:textId="33AF13F4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56.26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856" w:type="pct"/>
          </w:tcPr>
          <w:p w14:paraId="4ABEF862" w14:textId="1AE1AC79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55.97</w:t>
            </w:r>
            <w:r w:rsidRPr="007D6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1066" w:type="pct"/>
            <w:hideMark/>
          </w:tcPr>
          <w:p w14:paraId="5A5307F0" w14:textId="3A71AE36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9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7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.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5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IU/L</w:t>
            </w:r>
          </w:p>
        </w:tc>
        <w:tc>
          <w:tcPr>
            <w:tcW w:w="1066" w:type="pct"/>
          </w:tcPr>
          <w:p w14:paraId="30B33224" w14:textId="6587F8CF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</w:tr>
      <w:tr w:rsidR="007D6879" w:rsidRPr="007D6879" w14:paraId="4C5EF427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41D6FA6F" w14:textId="77777777" w:rsidR="007D6879" w:rsidRPr="007D6879" w:rsidRDefault="007D6879" w:rsidP="006768BF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lk. P Mean (95%CI)</w:t>
            </w:r>
          </w:p>
        </w:tc>
        <w:tc>
          <w:tcPr>
            <w:tcW w:w="1241" w:type="pct"/>
            <w:hideMark/>
          </w:tcPr>
          <w:p w14:paraId="6F524312" w14:textId="6B225821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66.97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856" w:type="pct"/>
          </w:tcPr>
          <w:p w14:paraId="4234DE6D" w14:textId="4827A5B9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67.54</w:t>
            </w:r>
            <w:r w:rsidRPr="007D687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1066" w:type="pct"/>
            <w:hideMark/>
          </w:tcPr>
          <w:p w14:paraId="41E40612" w14:textId="3AD64DFD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7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9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.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58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IU/L</w:t>
            </w:r>
          </w:p>
        </w:tc>
        <w:tc>
          <w:tcPr>
            <w:tcW w:w="1066" w:type="pct"/>
          </w:tcPr>
          <w:p w14:paraId="7CAF3065" w14:textId="0B7B0F5E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80.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</w:tr>
      <w:tr w:rsidR="007D6879" w:rsidRPr="007D6879" w14:paraId="05D00313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71C95627" w14:textId="77777777" w:rsidR="007D6879" w:rsidRPr="007D6879" w:rsidRDefault="007D6879" w:rsidP="006768BF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PRI Score</w:t>
            </w:r>
          </w:p>
        </w:tc>
        <w:tc>
          <w:tcPr>
            <w:tcW w:w="1241" w:type="pct"/>
            <w:hideMark/>
          </w:tcPr>
          <w:p w14:paraId="53FB1C24" w14:textId="39E68850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56" w:type="pct"/>
          </w:tcPr>
          <w:p w14:paraId="6F0E7BE0" w14:textId="22F13FE2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66" w:type="pct"/>
            <w:hideMark/>
          </w:tcPr>
          <w:p w14:paraId="63736239" w14:textId="7DB5C3A4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.31</w:t>
            </w:r>
          </w:p>
        </w:tc>
        <w:tc>
          <w:tcPr>
            <w:tcW w:w="1066" w:type="pct"/>
          </w:tcPr>
          <w:p w14:paraId="2A48715B" w14:textId="1BFF3F3B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7D6879" w:rsidRPr="007D6879" w14:paraId="4AABF274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26D378A9" w14:textId="77777777" w:rsidR="007D6879" w:rsidRPr="007D6879" w:rsidRDefault="007D6879" w:rsidP="006768BF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FIB-4</w:t>
            </w:r>
          </w:p>
        </w:tc>
        <w:tc>
          <w:tcPr>
            <w:tcW w:w="1241" w:type="pct"/>
            <w:hideMark/>
          </w:tcPr>
          <w:p w14:paraId="19C8AC5C" w14:textId="5C084259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56" w:type="pct"/>
          </w:tcPr>
          <w:p w14:paraId="00ABF219" w14:textId="1C2C830A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66" w:type="pct"/>
            <w:hideMark/>
          </w:tcPr>
          <w:p w14:paraId="42890B68" w14:textId="411F5341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.10</w:t>
            </w:r>
          </w:p>
        </w:tc>
        <w:tc>
          <w:tcPr>
            <w:tcW w:w="1066" w:type="pct"/>
          </w:tcPr>
          <w:p w14:paraId="5E25961B" w14:textId="534F17CF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7D6879" w:rsidRPr="007D6879" w14:paraId="31EB9339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5EEC9821" w14:textId="5E8CA791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HBeAg</w:t>
            </w:r>
            <w:proofErr w:type="spellEnd"/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positiv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ty</w:t>
            </w:r>
          </w:p>
        </w:tc>
        <w:tc>
          <w:tcPr>
            <w:tcW w:w="1241" w:type="pct"/>
            <w:hideMark/>
          </w:tcPr>
          <w:p w14:paraId="35950B65" w14:textId="69C9B502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6" w:type="pct"/>
          </w:tcPr>
          <w:p w14:paraId="49D48F2C" w14:textId="7777777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  <w:hideMark/>
          </w:tcPr>
          <w:p w14:paraId="31E300A0" w14:textId="7A320A1B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400DEB67" w14:textId="7777777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D6879" w:rsidRPr="007D6879" w14:paraId="7FF88DB3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357BB31F" w14:textId="7777777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Positive</w:t>
            </w:r>
          </w:p>
        </w:tc>
        <w:tc>
          <w:tcPr>
            <w:tcW w:w="1241" w:type="pct"/>
            <w:hideMark/>
          </w:tcPr>
          <w:p w14:paraId="659375B1" w14:textId="754EE2FD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63.1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56" w:type="pct"/>
          </w:tcPr>
          <w:p w14:paraId="68859AD3" w14:textId="2ACE7E03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5 (6.1%)</w:t>
            </w:r>
          </w:p>
        </w:tc>
        <w:tc>
          <w:tcPr>
            <w:tcW w:w="1066" w:type="pct"/>
            <w:hideMark/>
          </w:tcPr>
          <w:p w14:paraId="6516E170" w14:textId="038F979F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4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0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066" w:type="pct"/>
          </w:tcPr>
          <w:p w14:paraId="0A91E0D4" w14:textId="2A833BC1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 (33.3%)</w:t>
            </w:r>
          </w:p>
        </w:tc>
      </w:tr>
      <w:tr w:rsidR="007D6879" w:rsidRPr="007D6879" w14:paraId="24CFDEF2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hideMark/>
          </w:tcPr>
          <w:p w14:paraId="7D61021C" w14:textId="7777777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1241" w:type="pct"/>
            <w:hideMark/>
          </w:tcPr>
          <w:p w14:paraId="0D9AF691" w14:textId="1A9139DC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7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6.8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856" w:type="pct"/>
          </w:tcPr>
          <w:p w14:paraId="31978871" w14:textId="59FF0DB2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76 (93.8%)</w:t>
            </w:r>
          </w:p>
        </w:tc>
        <w:tc>
          <w:tcPr>
            <w:tcW w:w="1066" w:type="pct"/>
            <w:hideMark/>
          </w:tcPr>
          <w:p w14:paraId="0CF1DF09" w14:textId="57E02F63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80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%)</w:t>
            </w:r>
          </w:p>
        </w:tc>
        <w:tc>
          <w:tcPr>
            <w:tcW w:w="1066" w:type="pct"/>
          </w:tcPr>
          <w:p w14:paraId="34369D7B" w14:textId="4BF1B241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9 (96.6%)</w:t>
            </w:r>
          </w:p>
        </w:tc>
      </w:tr>
      <w:tr w:rsidR="007D6879" w:rsidRPr="007D6879" w14:paraId="7EEF18AA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2AFBC69E" w14:textId="77777777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ean HBV Viral Load (IU/mL)</w:t>
            </w:r>
          </w:p>
        </w:tc>
        <w:tc>
          <w:tcPr>
            <w:tcW w:w="1241" w:type="pct"/>
          </w:tcPr>
          <w:p w14:paraId="17FF619C" w14:textId="661415BC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.84 × 10⁸ IU/ml</w:t>
            </w:r>
          </w:p>
        </w:tc>
        <w:tc>
          <w:tcPr>
            <w:tcW w:w="856" w:type="pct"/>
          </w:tcPr>
          <w:p w14:paraId="4D8C3BF8" w14:textId="7FC89BE5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&lt;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20 IU/ml</w:t>
            </w:r>
          </w:p>
        </w:tc>
        <w:tc>
          <w:tcPr>
            <w:tcW w:w="1066" w:type="pct"/>
          </w:tcPr>
          <w:p w14:paraId="3B5058B7" w14:textId="61756CDE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.20 ×10⁸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U/ml</w:t>
            </w:r>
          </w:p>
        </w:tc>
        <w:tc>
          <w:tcPr>
            <w:tcW w:w="1066" w:type="pct"/>
          </w:tcPr>
          <w:p w14:paraId="57B2CCFF" w14:textId="7CD2855B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&lt;</w:t>
            </w:r>
            <w:r w:rsidRPr="007D6879">
              <w:rPr>
                <w:rFonts w:ascii="Times New Roman" w:hAnsi="Times New Roman" w:cs="Times New Roman"/>
                <w:sz w:val="24"/>
                <w:szCs w:val="24"/>
              </w:rPr>
              <w:t>20 IU/ml</w:t>
            </w:r>
          </w:p>
        </w:tc>
      </w:tr>
      <w:tr w:rsidR="007D6879" w:rsidRPr="007D6879" w14:paraId="40B79F58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2CE5CA31" w14:textId="4C226DA1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ART Duration</w:t>
            </w:r>
          </w:p>
        </w:tc>
        <w:tc>
          <w:tcPr>
            <w:tcW w:w="1241" w:type="pct"/>
          </w:tcPr>
          <w:p w14:paraId="068A973D" w14:textId="7777777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14:paraId="0DD8C60C" w14:textId="7777777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</w:tcPr>
          <w:p w14:paraId="50326764" w14:textId="433B3345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</w:tcPr>
          <w:p w14:paraId="38B54789" w14:textId="512AB356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D6879" w:rsidRPr="007D6879" w14:paraId="6AEC5D04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4268484" w14:textId="2F3B196E" w:rsidR="007D6879" w:rsidRPr="007D6879" w:rsidRDefault="007D6879" w:rsidP="00F0572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1EA">
              <w:rPr>
                <w:rFonts w:ascii="Times New Roman" w:eastAsia="Calibri" w:hAnsi="Times New Roman" w:cs="Times New Roman"/>
                <w:sz w:val="24"/>
                <w:szCs w:val="24"/>
              </w:rPr>
              <w:t>Treatment Naive</w:t>
            </w:r>
          </w:p>
        </w:tc>
        <w:tc>
          <w:tcPr>
            <w:tcW w:w="1241" w:type="pct"/>
          </w:tcPr>
          <w:p w14:paraId="04B6B963" w14:textId="294CBDA4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856" w:type="pct"/>
          </w:tcPr>
          <w:p w14:paraId="70F2C123" w14:textId="304837C5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7 (8.6%)</w:t>
            </w:r>
          </w:p>
        </w:tc>
        <w:tc>
          <w:tcPr>
            <w:tcW w:w="1066" w:type="pct"/>
          </w:tcPr>
          <w:p w14:paraId="2BE84212" w14:textId="3528AD4B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pct"/>
          </w:tcPr>
          <w:p w14:paraId="083B64D0" w14:textId="748CF314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D6879" w:rsidRPr="007D6879" w14:paraId="4AA1E9CB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2881B9A2" w14:textId="531AB915" w:rsidR="007D6879" w:rsidRPr="007D6879" w:rsidRDefault="007D6879" w:rsidP="001170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&lt; 6 Months</w:t>
            </w:r>
          </w:p>
        </w:tc>
        <w:tc>
          <w:tcPr>
            <w:tcW w:w="1241" w:type="pct"/>
          </w:tcPr>
          <w:p w14:paraId="13BB38EC" w14:textId="261F8ED0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4 (21.05%)</w:t>
            </w:r>
          </w:p>
        </w:tc>
        <w:tc>
          <w:tcPr>
            <w:tcW w:w="856" w:type="pct"/>
          </w:tcPr>
          <w:p w14:paraId="10836AA3" w14:textId="7D3430EA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6 (7.4%)</w:t>
            </w:r>
          </w:p>
        </w:tc>
        <w:tc>
          <w:tcPr>
            <w:tcW w:w="1066" w:type="pct"/>
          </w:tcPr>
          <w:p w14:paraId="1C9EABD6" w14:textId="6E2EB8D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pct"/>
          </w:tcPr>
          <w:p w14:paraId="0E32E233" w14:textId="1175FEB4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D6879" w:rsidRPr="007D6879" w14:paraId="344611D6" w14:textId="77777777" w:rsidTr="007D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7CB2732E" w14:textId="02BACABA" w:rsidR="007D6879" w:rsidRPr="007D6879" w:rsidRDefault="007D6879" w:rsidP="001170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6-12 Months</w:t>
            </w:r>
          </w:p>
        </w:tc>
        <w:tc>
          <w:tcPr>
            <w:tcW w:w="1241" w:type="pct"/>
          </w:tcPr>
          <w:p w14:paraId="64F9AAA3" w14:textId="132DCB94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1 (5.2%)</w:t>
            </w:r>
          </w:p>
        </w:tc>
        <w:tc>
          <w:tcPr>
            <w:tcW w:w="856" w:type="pct"/>
          </w:tcPr>
          <w:p w14:paraId="59142407" w14:textId="05898AA3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10 (12.3%)</w:t>
            </w:r>
          </w:p>
        </w:tc>
        <w:tc>
          <w:tcPr>
            <w:tcW w:w="1066" w:type="pct"/>
          </w:tcPr>
          <w:p w14:paraId="74B70133" w14:textId="76B8F6C2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pct"/>
          </w:tcPr>
          <w:p w14:paraId="2BB5E782" w14:textId="30DF7999" w:rsidR="007D6879" w:rsidRPr="007D6879" w:rsidRDefault="007D6879" w:rsidP="007D6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D6879" w:rsidRPr="007D6879" w14:paraId="727E592D" w14:textId="77777777" w:rsidTr="007D6879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14:paraId="386A3B21" w14:textId="27CC999E" w:rsidR="007D6879" w:rsidRPr="007D6879" w:rsidRDefault="007D6879" w:rsidP="001170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&gt; 12 months</w:t>
            </w:r>
          </w:p>
        </w:tc>
        <w:tc>
          <w:tcPr>
            <w:tcW w:w="1241" w:type="pct"/>
          </w:tcPr>
          <w:p w14:paraId="5E6B23AC" w14:textId="3A999723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12 (63.2%)</w:t>
            </w:r>
          </w:p>
        </w:tc>
        <w:tc>
          <w:tcPr>
            <w:tcW w:w="856" w:type="pct"/>
          </w:tcPr>
          <w:p w14:paraId="4F4470A6" w14:textId="6E89BD1B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58 (71.6%)</w:t>
            </w:r>
          </w:p>
        </w:tc>
        <w:tc>
          <w:tcPr>
            <w:tcW w:w="1066" w:type="pct"/>
          </w:tcPr>
          <w:p w14:paraId="0FA2711E" w14:textId="66077438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66" w:type="pct"/>
          </w:tcPr>
          <w:p w14:paraId="65DA3315" w14:textId="5356A487" w:rsidR="007D6879" w:rsidRPr="007D6879" w:rsidRDefault="007D6879" w:rsidP="007D6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68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3335FCEC" w14:textId="35E56426" w:rsidR="00601A79" w:rsidRDefault="001905FB">
      <w:pPr>
        <w:rPr>
          <w:rFonts w:ascii="Times New Roman" w:hAnsi="Times New Roman" w:cs="Times New Roman"/>
          <w:sz w:val="24"/>
          <w:szCs w:val="24"/>
        </w:rPr>
      </w:pPr>
      <w:r w:rsidRPr="006768BF">
        <w:rPr>
          <w:rFonts w:ascii="Times New Roman" w:hAnsi="Times New Roman" w:cs="Times New Roman"/>
          <w:sz w:val="24"/>
          <w:szCs w:val="24"/>
        </w:rPr>
        <w:t>M=</w:t>
      </w:r>
      <w:proofErr w:type="spellStart"/>
      <w:proofErr w:type="gramStart"/>
      <w:r w:rsidRPr="006768BF">
        <w:rPr>
          <w:rFonts w:ascii="Times New Roman" w:hAnsi="Times New Roman" w:cs="Times New Roman"/>
          <w:sz w:val="24"/>
          <w:szCs w:val="24"/>
        </w:rPr>
        <w:t>Male;F</w:t>
      </w:r>
      <w:proofErr w:type="spellEnd"/>
      <w:proofErr w:type="gramEnd"/>
      <w:r w:rsidRPr="006768B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768BF">
        <w:rPr>
          <w:rFonts w:ascii="Times New Roman" w:hAnsi="Times New Roman" w:cs="Times New Roman"/>
          <w:sz w:val="24"/>
          <w:szCs w:val="24"/>
        </w:rPr>
        <w:t>Female;T</w:t>
      </w:r>
      <w:proofErr w:type="spellEnd"/>
      <w:proofErr w:type="gramEnd"/>
      <w:r w:rsidRPr="006768B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68BF">
        <w:rPr>
          <w:rFonts w:ascii="Times New Roman" w:hAnsi="Times New Roman" w:cs="Times New Roman"/>
          <w:sz w:val="24"/>
          <w:szCs w:val="24"/>
        </w:rPr>
        <w:t>Trangender</w:t>
      </w:r>
      <w:proofErr w:type="spellEnd"/>
    </w:p>
    <w:p w14:paraId="7E715FD7" w14:textId="030AB362" w:rsidR="007D6879" w:rsidRPr="007D6879" w:rsidRDefault="007D6879" w:rsidP="007D68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687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7D6879">
        <w:rPr>
          <w:rFonts w:ascii="Times New Roman" w:hAnsi="Times New Roman" w:cs="Times New Roman"/>
          <w:b/>
          <w:bCs/>
          <w:sz w:val="24"/>
          <w:szCs w:val="24"/>
        </w:rPr>
        <w:t>Baseline clinical and virological characteristics of sequenced versus non-sequenced HBV samples in HIV–HBV co-infected and HBV mono-infected patients.</w:t>
      </w:r>
    </w:p>
    <w:sectPr w:rsidR="007D6879" w:rsidRPr="007D6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D4D41"/>
    <w:multiLevelType w:val="hybridMultilevel"/>
    <w:tmpl w:val="CB867408"/>
    <w:lvl w:ilvl="0" w:tplc="6B82CACE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645F7"/>
    <w:multiLevelType w:val="hybridMultilevel"/>
    <w:tmpl w:val="B352E82E"/>
    <w:lvl w:ilvl="0" w:tplc="C75E029E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509971">
    <w:abstractNumId w:val="0"/>
  </w:num>
  <w:num w:numId="2" w16cid:durableId="935865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0C"/>
    <w:rsid w:val="001170E6"/>
    <w:rsid w:val="001905FB"/>
    <w:rsid w:val="0024111B"/>
    <w:rsid w:val="00275CBC"/>
    <w:rsid w:val="00393485"/>
    <w:rsid w:val="003B3642"/>
    <w:rsid w:val="003C31EA"/>
    <w:rsid w:val="00601A79"/>
    <w:rsid w:val="006768BF"/>
    <w:rsid w:val="007D6879"/>
    <w:rsid w:val="0083420C"/>
    <w:rsid w:val="00A6049C"/>
    <w:rsid w:val="00AA5809"/>
    <w:rsid w:val="00AD711C"/>
    <w:rsid w:val="00F3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F4029"/>
  <w15:chartTrackingRefBased/>
  <w15:docId w15:val="{B207D23B-2B7E-418C-9D45-E22475BD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0C"/>
  </w:style>
  <w:style w:type="paragraph" w:styleId="Heading1">
    <w:name w:val="heading 1"/>
    <w:basedOn w:val="Normal"/>
    <w:next w:val="Normal"/>
    <w:link w:val="Heading1Char"/>
    <w:uiPriority w:val="9"/>
    <w:qFormat/>
    <w:rsid w:val="00834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2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2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2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2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2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2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2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20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2">
    <w:name w:val="Grid Table 2 Accent 2"/>
    <w:basedOn w:val="TableNormal"/>
    <w:uiPriority w:val="47"/>
    <w:rsid w:val="0083420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">
    <w:name w:val="Grid Table 4"/>
    <w:basedOn w:val="TableNormal"/>
    <w:uiPriority w:val="49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3420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8342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iba Sami</dc:creator>
  <cp:keywords/>
  <dc:description/>
  <cp:lastModifiedBy>Dr Hiba Sami</cp:lastModifiedBy>
  <cp:revision>1</cp:revision>
  <dcterms:created xsi:type="dcterms:W3CDTF">2025-12-18T07:23:00Z</dcterms:created>
  <dcterms:modified xsi:type="dcterms:W3CDTF">2025-12-19T06:59:00Z</dcterms:modified>
</cp:coreProperties>
</file>